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56859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Table.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  <w:t>Distribution of PTs for psychiatric disorder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  <w:t>along with their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:lang w:val="en-US" w:eastAsia="zh-CN"/>
          <w14:textFill>
            <w14:solidFill>
              <w14:schemeClr w14:val="tx1"/>
            </w14:solidFill>
          </w14:textFill>
        </w:rPr>
        <w:t>the lower limit of the 95%CI of ROR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  <w:t>.</w:t>
      </w:r>
    </w:p>
    <w:tbl>
      <w:tblPr>
        <w:tblW w:w="486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3"/>
        <w:gridCol w:w="1688"/>
        <w:gridCol w:w="1480"/>
        <w:gridCol w:w="1158"/>
      </w:tblGrid>
      <w:tr w14:paraId="56F8F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8505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(Preferred Terms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FD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uoxetin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03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citalopra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23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traline</w:t>
            </w:r>
          </w:p>
        </w:tc>
      </w:tr>
      <w:tr w14:paraId="36D78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5A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icidal ideat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12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5B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A2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7</w:t>
            </w:r>
          </w:p>
        </w:tc>
      </w:tr>
      <w:tr w14:paraId="5812F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66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ntional self-injur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7B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14E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08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1</w:t>
            </w:r>
          </w:p>
        </w:tc>
      </w:tr>
      <w:tr w14:paraId="469B9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0E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icide attempt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55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7A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6D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3</w:t>
            </w:r>
          </w:p>
        </w:tc>
      </w:tr>
      <w:tr w14:paraId="22273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45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d suicid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15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F7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7F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7</w:t>
            </w:r>
          </w:p>
        </w:tc>
      </w:tr>
      <w:tr w14:paraId="156C1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00E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icidal behaviou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AD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D36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DB1E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A12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96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f-injurious ideat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E8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4F1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71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7</w:t>
            </w:r>
          </w:p>
        </w:tc>
      </w:tr>
      <w:tr w14:paraId="3AADD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9D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f injurious behaviou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A6D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C9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4C2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7E1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88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omn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E4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01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FF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0</w:t>
            </w:r>
          </w:p>
        </w:tc>
      </w:tr>
      <w:tr w14:paraId="222FE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00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po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0E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DD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9D6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DEF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64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normal dream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72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1FF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FB2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B07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01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ghtmar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96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FFE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A7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9</w:t>
            </w:r>
          </w:p>
        </w:tc>
      </w:tr>
      <w:tr w14:paraId="1D190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C0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ddle insomn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99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54B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6D8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0E2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68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asomn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F2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C26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D82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A2C5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03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ss of libid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777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5A7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F37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F20A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013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sexualit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7E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4829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65A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692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3B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ychotic sympto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5B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7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453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C1F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278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76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ug abus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F2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D34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F5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2</w:t>
            </w:r>
          </w:p>
        </w:tc>
      </w:tr>
      <w:tr w14:paraId="238BD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FC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ntal status chang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A3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FDE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BED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37E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39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ug dependenc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A0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DCD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DD5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23F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61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ntal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50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61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DB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2</w:t>
            </w:r>
          </w:p>
        </w:tc>
      </w:tr>
      <w:tr w14:paraId="783A2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B8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bstance abus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0C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2A1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80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5</w:t>
            </w:r>
          </w:p>
        </w:tc>
      </w:tr>
      <w:tr w14:paraId="2C7EA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1C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cohol abus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58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683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929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820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CB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uresi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6B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5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132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8BF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3CE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E7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gress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B0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BA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6C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5</w:t>
            </w:r>
          </w:p>
        </w:tc>
      </w:tr>
      <w:tr w14:paraId="1773C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2B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micidal ideat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D6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C2F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D3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2</w:t>
            </w:r>
          </w:p>
        </w:tc>
      </w:tr>
      <w:tr w14:paraId="5DA90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D2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ano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8D0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466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50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3</w:t>
            </w:r>
          </w:p>
        </w:tc>
      </w:tr>
      <w:tr w14:paraId="6CF24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25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sonality chang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EA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EA1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62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2</w:t>
            </w:r>
          </w:p>
        </w:tc>
      </w:tr>
      <w:tr w14:paraId="3A5B6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0B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inhibit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54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C99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3A0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32A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4C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stilit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B5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180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184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09A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DA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g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BE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416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C7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4</w:t>
            </w:r>
          </w:p>
        </w:tc>
      </w:tr>
      <w:tr w14:paraId="4F9E1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36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od swing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4C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DBE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0E1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6FB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68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uphoric mood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10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47C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E0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2</w:t>
            </w:r>
          </w:p>
        </w:tc>
      </w:tr>
      <w:tr w14:paraId="79615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3C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ath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2E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6B8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322E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9DA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56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otional povert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2C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2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71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6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D36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9C8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99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stles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11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A42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89B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5EF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BC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leptic-induced deficit syndrom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60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0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43C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36F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BE0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B9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n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27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DF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F84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0</w:t>
            </w:r>
          </w:p>
        </w:tc>
      </w:tr>
      <w:tr w14:paraId="2DBBF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0C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polar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D1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2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960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E2DC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817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50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polar I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4C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421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9E8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895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3C9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oman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C1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6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34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62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51</w:t>
            </w:r>
          </w:p>
        </w:tc>
      </w:tr>
      <w:tr w14:paraId="0E457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49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pulsive behaviou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7D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194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00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5</w:t>
            </w:r>
          </w:p>
        </w:tc>
      </w:tr>
      <w:tr w14:paraId="54D33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E5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ting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0A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90B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9C2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83E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27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nge eating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A3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0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9DF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3AD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FAE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B9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llucinat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AA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82C4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C5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0</w:t>
            </w:r>
          </w:p>
        </w:tc>
      </w:tr>
      <w:tr w14:paraId="32675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BF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llucination auditor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48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0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4F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D3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6</w:t>
            </w:r>
          </w:p>
        </w:tc>
      </w:tr>
      <w:tr w14:paraId="06ABD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0D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llucination  tactil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24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77B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D8C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A0E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15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lus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F5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AF4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86B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2C2E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AF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llucinations  mixed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E0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881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737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372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36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llucination visual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B8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77E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F1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0</w:t>
            </w:r>
          </w:p>
        </w:tc>
      </w:tr>
      <w:tr w14:paraId="1B2D1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B8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inking abnormal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C9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DC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B0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5</w:t>
            </w:r>
          </w:p>
        </w:tc>
      </w:tr>
      <w:tr w14:paraId="6D4C7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0B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dyphren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10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A8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5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DE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0</w:t>
            </w:r>
          </w:p>
        </w:tc>
      </w:tr>
      <w:tr w14:paraId="0AF53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5E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rusive thought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B4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33A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3D4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DF9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7B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personalisat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53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8B9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3D5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F2D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9D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sociative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86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329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101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09D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75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tism spectrum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9E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6C8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929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7DC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DF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press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6B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76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00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9</w:t>
            </w:r>
          </w:p>
        </w:tc>
      </w:tr>
      <w:tr w14:paraId="7202A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14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pressed mood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06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59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48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</w:t>
            </w:r>
          </w:p>
        </w:tc>
      </w:tr>
      <w:tr w14:paraId="5C50C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5D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hedon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BA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BC4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619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03F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E6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jor depress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10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73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E667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AEEF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57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pression suicidal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84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B6F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6A4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147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7B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of despai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FE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E92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8B2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348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CF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fusional stat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11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3E5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19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9</w:t>
            </w:r>
          </w:p>
        </w:tc>
      </w:tr>
      <w:tr w14:paraId="1FC69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F5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orientat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D8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2B8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BB5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376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C6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liriu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4A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B0A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A9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7</w:t>
            </w:r>
          </w:p>
        </w:tc>
      </w:tr>
      <w:tr w14:paraId="38637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AD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organised speech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7A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ED4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953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6D2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25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tention deficit/hyperactivity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E5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90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B12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89FB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FF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tlessnes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43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4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5C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7C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1</w:t>
            </w:r>
          </w:p>
        </w:tc>
      </w:tr>
      <w:tr w14:paraId="749DC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D1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c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CC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CF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56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3</w:t>
            </w:r>
          </w:p>
        </w:tc>
      </w:tr>
      <w:tr w14:paraId="5B025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90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aton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DA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FC2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09A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3BD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66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ignant cataton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08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09A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D26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862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B7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uxis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E3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3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324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0B8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CDF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30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xiet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AE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7D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1E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</w:t>
            </w:r>
          </w:p>
        </w:tc>
      </w:tr>
      <w:tr w14:paraId="26613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4E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itat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AB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ED2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D2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8</w:t>
            </w:r>
          </w:p>
        </w:tc>
      </w:tr>
      <w:tr w14:paraId="2CD7D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62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ssive-compulsive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CA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213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E6B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ED1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85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ic attack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E9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35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17D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0EE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1B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chotilloman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87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90F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B4F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C6C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06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a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CB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2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79E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DE5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798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9D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ralised anxiety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79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A35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628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854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D0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cial anxiety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FE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7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84B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5A7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11A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F3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ssive-compulsive symptom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31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9D6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93F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12B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AA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bido decreased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37E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E7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9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24C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48E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76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 orgasmic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C8D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6E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.1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DA8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F5B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09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od altered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938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39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F4F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892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64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normal behaviou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DDB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87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80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0</w:t>
            </w:r>
          </w:p>
        </w:tc>
      </w:tr>
      <w:tr w14:paraId="66577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DF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ychotic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C5F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69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B7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</w:t>
            </w:r>
          </w:p>
        </w:tc>
      </w:tr>
      <w:tr w14:paraId="515D7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9C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ivation syndrom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474A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85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1.5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4C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.23 </w:t>
            </w:r>
          </w:p>
        </w:tc>
      </w:tr>
      <w:tr w14:paraId="4A063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C2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t-traumatic stress disord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C106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8E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3.8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E242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313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04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ysphori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37FE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5AE9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13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.97 </w:t>
            </w:r>
          </w:p>
        </w:tc>
      </w:tr>
      <w:tr w14:paraId="0801C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CD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realisat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7280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76C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F9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.28 </w:t>
            </w:r>
          </w:p>
        </w:tc>
      </w:tr>
      <w:tr w14:paraId="63EA8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A9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cial avoidant behaviou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20C5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77E9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30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2 </w:t>
            </w:r>
          </w:p>
        </w:tc>
      </w:tr>
      <w:tr w14:paraId="0754F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85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fect labilit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2284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4AA3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7F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2 </w:t>
            </w:r>
          </w:p>
        </w:tc>
      </w:tr>
      <w:tr w14:paraId="79BC6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0F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ritabilit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C118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6793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8D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73 </w:t>
            </w:r>
          </w:p>
        </w:tc>
      </w:tr>
    </w:tbl>
    <w:p w14:paraId="196AD0BC">
      <w:pPr>
        <w:jc w:val="left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</w:t>
      </w:r>
    </w:p>
    <w:p w14:paraId="318D5B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0D34BB"/>
    <w:rsid w:val="32907B9E"/>
    <w:rsid w:val="5DA86032"/>
    <w:rsid w:val="6B0222EB"/>
    <w:rsid w:val="6D743B56"/>
    <w:rsid w:val="79AB2CDA"/>
    <w:rsid w:val="7E5A73FC"/>
    <w:rsid w:val="7F7A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3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1</Words>
  <Characters>1036</Characters>
  <Lines>0</Lines>
  <Paragraphs>0</Paragraphs>
  <TotalTime>0</TotalTime>
  <ScaleCrop>false</ScaleCrop>
  <LinksUpToDate>false</LinksUpToDate>
  <CharactersWithSpaces>1078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3:00Z</dcterms:created>
  <dc:creator>86181</dc:creator>
  <cp:lastModifiedBy>Yan Zhou</cp:lastModifiedBy>
  <dcterms:modified xsi:type="dcterms:W3CDTF">2025-07-18T04:33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zgzZGQ2Zjk3ZTQ5YTE1MTdhN2Q1Y2JiNDgyNjc5MTEiLCJ1c2VySWQiOiI0MTYwNjQ4MDIifQ==</vt:lpwstr>
  </property>
  <property fmtid="{D5CDD505-2E9C-101B-9397-08002B2CF9AE}" pid="4" name="ICV">
    <vt:lpwstr>1F667F18B1E344F3B101101D8519BC8C_12</vt:lpwstr>
  </property>
</Properties>
</file>